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795" w:tblpY="-22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1652"/>
        <w:gridCol w:w="1750"/>
        <w:gridCol w:w="1620"/>
        <w:gridCol w:w="1655"/>
        <w:gridCol w:w="977"/>
      </w:tblGrid>
      <w:tr w:rsidR="00FD0DE6" w:rsidRPr="002165D2" w14:paraId="2287F659" w14:textId="77777777" w:rsidTr="00FD0DE6">
        <w:trPr>
          <w:trHeight w:val="375"/>
          <w:tblHeader/>
        </w:trPr>
        <w:tc>
          <w:tcPr>
            <w:tcW w:w="1135" w:type="dxa"/>
            <w:shd w:val="clear" w:color="auto" w:fill="EEECE1" w:themeFill="background2"/>
            <w:vAlign w:val="center"/>
            <w:hideMark/>
          </w:tcPr>
          <w:p w14:paraId="4E97C97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  <w:t>Article details</w:t>
            </w:r>
          </w:p>
        </w:tc>
        <w:tc>
          <w:tcPr>
            <w:tcW w:w="1984" w:type="dxa"/>
            <w:shd w:val="clear" w:color="auto" w:fill="EEECE1" w:themeFill="background2"/>
            <w:vAlign w:val="center"/>
            <w:hideMark/>
          </w:tcPr>
          <w:p w14:paraId="3018342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  <w:t>Emergence</w:t>
            </w:r>
          </w:p>
        </w:tc>
        <w:tc>
          <w:tcPr>
            <w:tcW w:w="1652" w:type="dxa"/>
            <w:shd w:val="clear" w:color="auto" w:fill="EEECE1" w:themeFill="background2"/>
            <w:vAlign w:val="center"/>
            <w:hideMark/>
          </w:tcPr>
          <w:p w14:paraId="2B9624F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  <w:t>Formulation</w:t>
            </w:r>
          </w:p>
        </w:tc>
        <w:tc>
          <w:tcPr>
            <w:tcW w:w="1750" w:type="dxa"/>
            <w:shd w:val="clear" w:color="auto" w:fill="EEECE1" w:themeFill="background2"/>
            <w:vAlign w:val="center"/>
            <w:hideMark/>
          </w:tcPr>
          <w:p w14:paraId="3A1525A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  <w:t>Funding</w:t>
            </w:r>
          </w:p>
        </w:tc>
        <w:tc>
          <w:tcPr>
            <w:tcW w:w="1620" w:type="dxa"/>
            <w:shd w:val="clear" w:color="auto" w:fill="EEECE1" w:themeFill="background2"/>
            <w:vAlign w:val="center"/>
            <w:hideMark/>
          </w:tcPr>
          <w:p w14:paraId="585205D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  <w:t>Implementation</w:t>
            </w:r>
          </w:p>
        </w:tc>
        <w:tc>
          <w:tcPr>
            <w:tcW w:w="1655" w:type="dxa"/>
            <w:shd w:val="clear" w:color="auto" w:fill="EEECE1" w:themeFill="background2"/>
            <w:vAlign w:val="center"/>
            <w:hideMark/>
          </w:tcPr>
          <w:p w14:paraId="5DB67C8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  <w:t>Evaluation</w:t>
            </w:r>
          </w:p>
        </w:tc>
        <w:tc>
          <w:tcPr>
            <w:tcW w:w="977" w:type="dxa"/>
            <w:shd w:val="clear" w:color="auto" w:fill="EEECE1" w:themeFill="background2"/>
            <w:vAlign w:val="center"/>
            <w:hideMark/>
          </w:tcPr>
          <w:p w14:paraId="3CD3C06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8"/>
                <w:lang w:val="en-US"/>
              </w:rPr>
              <w:t>Result</w:t>
            </w:r>
          </w:p>
        </w:tc>
      </w:tr>
      <w:tr w:rsidR="00FD0DE6" w:rsidRPr="002165D2" w14:paraId="3ED83897" w14:textId="77777777" w:rsidTr="00FD0DE6">
        <w:trPr>
          <w:trHeight w:val="486"/>
        </w:trPr>
        <w:tc>
          <w:tcPr>
            <w:tcW w:w="1135" w:type="dxa"/>
            <w:shd w:val="clear" w:color="auto" w:fill="auto"/>
            <w:vAlign w:val="center"/>
            <w:hideMark/>
          </w:tcPr>
          <w:p w14:paraId="5502752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Agyepong et al 200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A54EAD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06C281F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Bill passed</w:t>
            </w: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 xml:space="preserve"> by the government</w:t>
            </w:r>
          </w:p>
        </w:tc>
        <w:tc>
          <w:tcPr>
            <w:tcW w:w="1750" w:type="dxa"/>
            <w:shd w:val="clear" w:color="000000" w:fill="C6EFCE"/>
            <w:vAlign w:val="center"/>
            <w:hideMark/>
          </w:tcPr>
          <w:p w14:paraId="6EFFBEB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roven capacity to mobilize national resources for contributing to finance the policy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6445176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roven capacity to act and coordinate actors within public agencies; some technical support from external actors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99E991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C6EFCE"/>
            <w:vAlign w:val="center"/>
            <w:hideMark/>
          </w:tcPr>
          <w:p w14:paraId="6462D6D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Yes</w:t>
            </w:r>
          </w:p>
        </w:tc>
      </w:tr>
      <w:tr w:rsidR="00FD0DE6" w:rsidRPr="002165D2" w14:paraId="3FF67C02" w14:textId="77777777" w:rsidTr="00FD0DE6">
        <w:trPr>
          <w:trHeight w:val="390"/>
        </w:trPr>
        <w:tc>
          <w:tcPr>
            <w:tcW w:w="1135" w:type="dxa"/>
            <w:shd w:val="clear" w:color="auto" w:fill="auto"/>
            <w:vAlign w:val="center"/>
            <w:hideMark/>
          </w:tcPr>
          <w:p w14:paraId="07FFCDD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Atim 20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87F0B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292B81B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"Tension between political leadership and the technical design group or ‘technocrats'"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000000" w:fill="FFC7CE"/>
            <w:vAlign w:val="center"/>
            <w:hideMark/>
          </w:tcPr>
          <w:p w14:paraId="051D0BE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nsufficient resource mobilization to cope with increased 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5E410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8F1BEE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C7CE"/>
            <w:vAlign w:val="center"/>
            <w:hideMark/>
          </w:tcPr>
          <w:p w14:paraId="5D34719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No</w:t>
            </w:r>
          </w:p>
        </w:tc>
      </w:tr>
      <w:tr w:rsidR="00FD0DE6" w:rsidRPr="002165D2" w14:paraId="4386EFB5" w14:textId="77777777" w:rsidTr="00FD0DE6">
        <w:trPr>
          <w:trHeight w:val="294"/>
        </w:trPr>
        <w:tc>
          <w:tcPr>
            <w:tcW w:w="1135" w:type="dxa"/>
            <w:shd w:val="clear" w:color="auto" w:fill="auto"/>
            <w:vAlign w:val="center"/>
            <w:hideMark/>
          </w:tcPr>
          <w:p w14:paraId="6E001D8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Basaza et al 2013</w:t>
            </w:r>
          </w:p>
        </w:tc>
        <w:tc>
          <w:tcPr>
            <w:tcW w:w="1984" w:type="dxa"/>
            <w:shd w:val="clear" w:color="000000" w:fill="CCFFCC"/>
            <w:vAlign w:val="center"/>
            <w:hideMark/>
          </w:tcPr>
          <w:p w14:paraId="1578FAB1" w14:textId="77777777" w:rsidR="00FD0DE6" w:rsidRPr="00E0673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E0673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olitical will demonstrated at the highest level of government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5D36128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Influence of the private sector in the choice of the insurance scheme</w:t>
            </w:r>
          </w:p>
        </w:tc>
        <w:tc>
          <w:tcPr>
            <w:tcW w:w="1750" w:type="dxa"/>
            <w:shd w:val="clear" w:color="auto" w:fill="FFC4CF"/>
            <w:vAlign w:val="center"/>
            <w:hideMark/>
          </w:tcPr>
          <w:p w14:paraId="7E715752" w14:textId="77777777" w:rsidR="00FD0DE6" w:rsidRPr="00B679C8" w:rsidRDefault="00FD0DE6" w:rsidP="00FD0DE6">
            <w:pPr>
              <w:jc w:val="center"/>
              <w:rPr>
                <w:rFonts w:ascii="Calibri" w:eastAsia="Times New Roman" w:hAnsi="Calibri" w:cs="Times New Roman"/>
                <w:color w:val="9C0006"/>
                <w:sz w:val="18"/>
                <w:szCs w:val="18"/>
              </w:rPr>
            </w:pPr>
            <w:r w:rsidRPr="00B679C8">
              <w:rPr>
                <w:rFonts w:ascii="Calibri" w:eastAsia="Times New Roman" w:hAnsi="Calibri" w:cs="Times New Roman"/>
                <w:color w:val="9C0006"/>
                <w:sz w:val="18"/>
                <w:szCs w:val="18"/>
              </w:rPr>
              <w:t>Compared to the government, donors provide more than twice as much funding for public health expenditures</w:t>
            </w:r>
            <w:r w:rsidRPr="00B679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5D2FF14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Lack of capacity to coordinate actors within public agencies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34820D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511F943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18D6571A" w14:textId="77777777" w:rsidTr="00FD0DE6">
        <w:trPr>
          <w:trHeight w:val="325"/>
        </w:trPr>
        <w:tc>
          <w:tcPr>
            <w:tcW w:w="1135" w:type="dxa"/>
            <w:shd w:val="clear" w:color="auto" w:fill="auto"/>
            <w:vAlign w:val="center"/>
            <w:hideMark/>
          </w:tcPr>
          <w:p w14:paraId="2AA6BCC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Chimhutu et al 2014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59A5302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Donor's influence preceded over political will of the gov't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3136214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750" w:type="dxa"/>
            <w:shd w:val="clear" w:color="000000" w:fill="C6EFCE"/>
            <w:vAlign w:val="center"/>
            <w:hideMark/>
          </w:tcPr>
          <w:p w14:paraId="04A7DFC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Locally-funded schem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740FBE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30DD87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5536227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697F9ECD" w14:textId="77777777" w:rsidTr="00FD0DE6">
        <w:trPr>
          <w:trHeight w:val="1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1D848A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Chirwa et al 2013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1168F29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Government's and Western donors' conjoint will; strong consensus between the government and the main faith-based provider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022F20F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Insufficient engagement at technical and operational levels of government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6510473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External funding; no evidence of increased resource mobilization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3C8A197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neffective engagement at technical and operational levels of government; lack of capacity to coordinate actors within public agencies</w:t>
            </w:r>
          </w:p>
        </w:tc>
        <w:tc>
          <w:tcPr>
            <w:tcW w:w="1655" w:type="dxa"/>
            <w:shd w:val="clear" w:color="000000" w:fill="FFC7CE"/>
            <w:vAlign w:val="center"/>
            <w:hideMark/>
          </w:tcPr>
          <w:p w14:paraId="190022C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nadequate monitoring and evaluation system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354314B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3ADF43FC" w14:textId="77777777" w:rsidTr="00FD0DE6">
        <w:trPr>
          <w:trHeight w:val="336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FFC203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Falisse et al 2012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666E01C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Donor's influence preceded over political will of the gov't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25480B6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Ministerial will to undertake national scale-up of the PBF schemes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57EA913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The state of Burundi con</w:t>
            </w:r>
            <w:r w:rsidRPr="002165D2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tr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ibutes to 52% of PBF funding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5CD29FAF" w14:textId="7F146A3C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Government took over the management and s</w:t>
            </w:r>
            <w:r w:rsidR="00F24AD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tewardship of existing projects</w:t>
            </w:r>
          </w:p>
        </w:tc>
        <w:tc>
          <w:tcPr>
            <w:tcW w:w="1655" w:type="dxa"/>
            <w:shd w:val="clear" w:color="000000" w:fill="FFEB9C"/>
            <w:vAlign w:val="center"/>
            <w:hideMark/>
          </w:tcPr>
          <w:p w14:paraId="1744E43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onitoring and evaluation undertaken by private actors</w:t>
            </w:r>
          </w:p>
        </w:tc>
        <w:tc>
          <w:tcPr>
            <w:tcW w:w="977" w:type="dxa"/>
            <w:shd w:val="clear" w:color="000000" w:fill="FFEB9C"/>
            <w:noWrap/>
            <w:vAlign w:val="center"/>
            <w:hideMark/>
          </w:tcPr>
          <w:p w14:paraId="48F35A6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013DD373" w14:textId="77777777" w:rsidTr="00FD0DE6">
        <w:trPr>
          <w:trHeight w:val="1033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23FE0F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Falisse et al 2014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07A6CD2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i/>
                <w:iCs/>
                <w:color w:val="9C0006"/>
                <w:sz w:val="18"/>
                <w:lang w:val="en-US"/>
              </w:rPr>
              <w:t>idem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251863E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National policy following "a series of</w:t>
            </w:r>
            <w:r w:rsidRPr="002165D2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 discussions between the donors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 </w:t>
            </w:r>
            <w:r w:rsidRPr="002165D2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[…] 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and the government"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33BE350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304C3F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8DE37E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5012EDE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78111A6C" w14:textId="77777777" w:rsidTr="00FD0DE6">
        <w:trPr>
          <w:trHeight w:val="31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E5810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Fox et al 2014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6E9491E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No data on the government's role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54AD7F5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World Bank's approach to PBF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1EFA15C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World Bank funding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7B22347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mplementation led by international NGOs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A442D9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C7CE"/>
            <w:noWrap/>
            <w:vAlign w:val="center"/>
            <w:hideMark/>
          </w:tcPr>
          <w:p w14:paraId="5495209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No</w:t>
            </w:r>
          </w:p>
        </w:tc>
      </w:tr>
      <w:tr w:rsidR="00FD0DE6" w:rsidRPr="002165D2" w14:paraId="262F0A63" w14:textId="77777777" w:rsidTr="00FD0DE6">
        <w:trPr>
          <w:trHeight w:val="826"/>
        </w:trPr>
        <w:tc>
          <w:tcPr>
            <w:tcW w:w="1135" w:type="dxa"/>
            <w:shd w:val="clear" w:color="auto" w:fill="auto"/>
            <w:vAlign w:val="center"/>
            <w:hideMark/>
          </w:tcPr>
          <w:p w14:paraId="432F96F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Gilson et al 2003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13BEA98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Zambi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: Donor's influence preceded over political will of the gov't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br/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South Afric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: Evidence of national leadership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147AF4F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Strong leadership by both Ministers of Health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4C15704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Zambi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: External funding; no evidence of in</w:t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creased resource mobilization</w:t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br/>
              <w:t>South Afric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: National treasury mobilized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6D81B3A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Engagement at technical and operational levels of government; proven capacity to coordinate actors within public agencies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3D6EA2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06E1F98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Yes (South Afric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) Mixed (Za</w:t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bi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)</w:t>
            </w:r>
          </w:p>
        </w:tc>
      </w:tr>
      <w:tr w:rsidR="00FD0DE6" w:rsidRPr="002165D2" w14:paraId="398FB9D6" w14:textId="77777777" w:rsidTr="00FD0DE6">
        <w:trPr>
          <w:trHeight w:val="196"/>
        </w:trPr>
        <w:tc>
          <w:tcPr>
            <w:tcW w:w="1135" w:type="dxa"/>
            <w:shd w:val="clear" w:color="auto" w:fill="auto"/>
            <w:vAlign w:val="center"/>
            <w:hideMark/>
          </w:tcPr>
          <w:p w14:paraId="75AE36F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Gilson et al 2012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37800BC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Tanzani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: Donors' influence </w:t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br/>
              <w:t>South Afric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: Evidence of national leadership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4651C8C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Tanzani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: Lack of capacity to coordinate actors within public agencies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4A8F9C0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Tanzania: N</w:t>
            </w:r>
            <w:r w:rsidRPr="002165D2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o data except about aid dependency</w:t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br/>
              <w:t>South Afric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: </w:t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mestic fundi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61CBC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CD3683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5551AE1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Yes (South Africa) Mixed (Tanzania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)</w:t>
            </w:r>
          </w:p>
        </w:tc>
      </w:tr>
      <w:tr w:rsidR="00FD0DE6" w:rsidRPr="002165D2" w14:paraId="74123536" w14:textId="77777777" w:rsidTr="00FD0DE6">
        <w:trPr>
          <w:trHeight w:val="1026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9D923A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lastRenderedPageBreak/>
              <w:t>Kajula et al 2004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7A39A07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and political will during electoral campaigns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0FCF1862" w14:textId="623C3697" w:rsidR="00FD0DE6" w:rsidRPr="00B86C43" w:rsidRDefault="00FD0DE6" w:rsidP="00F24AD3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Highly personalized decision; at the same time, </w:t>
            </w:r>
            <w:r w:rsidR="00F24AD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central government attempting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 to </w:t>
            </w:r>
            <w:r w:rsidR="00F24AD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“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diffuse </w:t>
            </w:r>
            <w:r w:rsidR="00F24AD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ownership of the reforms to 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local governments"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16E71EF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No evidence of increased resource mobilization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3B9C193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neffective engagement at technical and operational levels of government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E8015E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noWrap/>
            <w:vAlign w:val="center"/>
            <w:hideMark/>
          </w:tcPr>
          <w:p w14:paraId="42D4AD8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65E6CC32" w14:textId="77777777" w:rsidTr="00FD0DE6">
        <w:trPr>
          <w:trHeight w:val="206"/>
        </w:trPr>
        <w:tc>
          <w:tcPr>
            <w:tcW w:w="1135" w:type="dxa"/>
            <w:shd w:val="clear" w:color="auto" w:fill="auto"/>
            <w:vAlign w:val="center"/>
            <w:hideMark/>
          </w:tcPr>
          <w:p w14:paraId="79904DA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Kirigia &amp; Diarra-Nama 200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FFF56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097571D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799E0D2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Aid dependency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F6B007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6FD756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C7CE"/>
            <w:vAlign w:val="center"/>
            <w:hideMark/>
          </w:tcPr>
          <w:p w14:paraId="448CBAC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No</w:t>
            </w:r>
          </w:p>
        </w:tc>
      </w:tr>
      <w:tr w:rsidR="00FD0DE6" w:rsidRPr="002165D2" w14:paraId="7368C8B1" w14:textId="77777777" w:rsidTr="00FD0DE6">
        <w:trPr>
          <w:trHeight w:val="310"/>
        </w:trPr>
        <w:tc>
          <w:tcPr>
            <w:tcW w:w="1135" w:type="dxa"/>
            <w:shd w:val="clear" w:color="auto" w:fill="auto"/>
            <w:vAlign w:val="center"/>
            <w:hideMark/>
          </w:tcPr>
          <w:p w14:paraId="62347AD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Kusi-Ampofo et al 2015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1258B04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and political will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F6F02B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bookmarkStart w:id="0" w:name="_GoBack"/>
            <w:bookmarkEnd w:id="0"/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0C7CA1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9FF92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326BE4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205EE44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3DD8386A" w14:textId="77777777" w:rsidTr="00FD0DE6">
        <w:trPr>
          <w:trHeight w:val="751"/>
        </w:trPr>
        <w:tc>
          <w:tcPr>
            <w:tcW w:w="1135" w:type="dxa"/>
            <w:shd w:val="clear" w:color="auto" w:fill="auto"/>
            <w:vAlign w:val="center"/>
            <w:hideMark/>
          </w:tcPr>
          <w:p w14:paraId="15E8180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Manitu et al 2015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03EE836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i/>
                <w:color w:val="9C6500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i/>
                <w:color w:val="9C6500"/>
                <w:sz w:val="18"/>
                <w:lang w:val="en-US"/>
              </w:rPr>
              <w:t>idem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03415D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1936592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 xml:space="preserve">Fragmented pools; </w:t>
            </w: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lack of capacity to coordinate donors' projects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55081A9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Creation of parallel structures undermining public health system</w:t>
            </w:r>
          </w:p>
        </w:tc>
        <w:tc>
          <w:tcPr>
            <w:tcW w:w="1655" w:type="dxa"/>
            <w:shd w:val="clear" w:color="000000" w:fill="FFC7CE"/>
            <w:vAlign w:val="center"/>
            <w:hideMark/>
          </w:tcPr>
          <w:p w14:paraId="32F10DB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"Several PBF experiences were documented by experts who promote the strategy"</w:t>
            </w:r>
          </w:p>
        </w:tc>
        <w:tc>
          <w:tcPr>
            <w:tcW w:w="977" w:type="dxa"/>
            <w:shd w:val="clear" w:color="000000" w:fill="FFEB9C"/>
            <w:noWrap/>
            <w:vAlign w:val="center"/>
            <w:hideMark/>
          </w:tcPr>
          <w:p w14:paraId="64A8E14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4145A98E" w14:textId="77777777" w:rsidTr="00FD0DE6">
        <w:trPr>
          <w:trHeight w:val="930"/>
        </w:trPr>
        <w:tc>
          <w:tcPr>
            <w:tcW w:w="1135" w:type="dxa"/>
            <w:shd w:val="clear" w:color="auto" w:fill="auto"/>
            <w:vAlign w:val="center"/>
            <w:hideMark/>
          </w:tcPr>
          <w:p w14:paraId="2AF9148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Masiye et al 2010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30942BB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Political will at the highest-level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3F5F0F8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 xml:space="preserve">Decision </w:t>
            </w:r>
            <w:r w:rsidRPr="002165D2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consistent</w:t>
            </w: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 xml:space="preserve"> with previous national policies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3CE3C9B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Funding provided by a donor for the "transitional period", but then the Zambian Government itself made additional resources available to support the policy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09BF691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Effective engagement of technical and operational levels of government; strategic planning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0F2FAD3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noWrap/>
            <w:vAlign w:val="center"/>
            <w:hideMark/>
          </w:tcPr>
          <w:p w14:paraId="3314D53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2FC3B690" w14:textId="77777777" w:rsidTr="00FD0DE6">
        <w:trPr>
          <w:trHeight w:val="517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8673F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Mbaye et al 2013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491CB51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Political will at the highest-level during election campaigns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6D5BD05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neffective engagement at technical and operational levels of government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7654F1D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No external funding, but no evidence of increased resource mobiliza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CEF41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575E8C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noWrap/>
            <w:vAlign w:val="center"/>
            <w:hideMark/>
          </w:tcPr>
          <w:p w14:paraId="376EC68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09C31A09" w14:textId="77777777" w:rsidTr="00FD0DE6">
        <w:trPr>
          <w:trHeight w:val="1033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3F73A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McIntyre et al 2013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5744902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Political will at the highest-level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7C5A203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neffective engagement at technical and operational levels of government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2894151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Fragmented pools, unproven ability to mobilize funding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53F8CA2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Nigeria: complications due to decentralization Malawi and Tanzania: ineffective engagement of technical and operational levels of government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0A70DF2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C7CE"/>
            <w:noWrap/>
            <w:vAlign w:val="center"/>
            <w:hideMark/>
          </w:tcPr>
          <w:p w14:paraId="272D23C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No</w:t>
            </w:r>
          </w:p>
        </w:tc>
      </w:tr>
      <w:tr w:rsidR="00FD0DE6" w:rsidRPr="002165D2" w14:paraId="778D00C5" w14:textId="77777777" w:rsidTr="00FD0DE6">
        <w:trPr>
          <w:trHeight w:val="413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CA855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Meda et al 20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6A2BA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241A7A3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750" w:type="dxa"/>
            <w:shd w:val="clear" w:color="000000" w:fill="C6EFCE"/>
            <w:vAlign w:val="center"/>
            <w:hideMark/>
          </w:tcPr>
          <w:p w14:paraId="26CF7F2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Use of local resources for contributing to finance the policy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014EAA1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Dynamic management and strategic planning</w:t>
            </w:r>
          </w:p>
        </w:tc>
        <w:tc>
          <w:tcPr>
            <w:tcW w:w="1655" w:type="dxa"/>
            <w:shd w:val="clear" w:color="000000" w:fill="C6EFCE"/>
            <w:vAlign w:val="center"/>
            <w:hideMark/>
          </w:tcPr>
          <w:p w14:paraId="41E08F9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Lessons shared in a quarterly bulletin</w:t>
            </w:r>
          </w:p>
        </w:tc>
        <w:tc>
          <w:tcPr>
            <w:tcW w:w="977" w:type="dxa"/>
            <w:shd w:val="clear" w:color="000000" w:fill="C6EFCE"/>
            <w:noWrap/>
            <w:vAlign w:val="center"/>
            <w:hideMark/>
          </w:tcPr>
          <w:p w14:paraId="5EF1A67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Yes</w:t>
            </w:r>
          </w:p>
        </w:tc>
      </w:tr>
      <w:tr w:rsidR="00FD0DE6" w:rsidRPr="002165D2" w14:paraId="06039EEE" w14:textId="77777777" w:rsidTr="00FD0DE6">
        <w:trPr>
          <w:trHeight w:val="930"/>
        </w:trPr>
        <w:tc>
          <w:tcPr>
            <w:tcW w:w="1135" w:type="dxa"/>
            <w:shd w:val="clear" w:color="auto" w:fill="auto"/>
            <w:vAlign w:val="center"/>
            <w:hideMark/>
          </w:tcPr>
          <w:p w14:paraId="77636CF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Meessen 2011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3C58330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and political will at the highest-level during election campaigns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1EAB1BD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Expedited</w:t>
            </w: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 xml:space="preserve"> policymaking; ineffective engagement at technical and operational levels of government</w:t>
            </w:r>
          </w:p>
        </w:tc>
        <w:tc>
          <w:tcPr>
            <w:tcW w:w="1750" w:type="dxa"/>
            <w:shd w:val="clear" w:color="000000" w:fill="C6EFCE"/>
            <w:vAlign w:val="center"/>
            <w:hideMark/>
          </w:tcPr>
          <w:p w14:paraId="2556ED3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National resource mobilization for contributing to finance the policy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12D6BA4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Ineffective engagement of technical and operational levels of government; lack of capacity to coordinate actors within public agencies</w:t>
            </w:r>
          </w:p>
        </w:tc>
        <w:tc>
          <w:tcPr>
            <w:tcW w:w="1655" w:type="dxa"/>
            <w:shd w:val="clear" w:color="000000" w:fill="FFC7CE"/>
            <w:vAlign w:val="center"/>
            <w:hideMark/>
          </w:tcPr>
          <w:p w14:paraId="52B5468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Weak monitoring and</w:t>
            </w: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br/>
              <w:t>evaluation system in five countries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0F608CB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7326E565" w14:textId="77777777" w:rsidTr="00F24AD3">
        <w:trPr>
          <w:trHeight w:val="274"/>
        </w:trPr>
        <w:tc>
          <w:tcPr>
            <w:tcW w:w="1135" w:type="dxa"/>
            <w:shd w:val="clear" w:color="auto" w:fill="auto"/>
            <w:vAlign w:val="center"/>
            <w:hideMark/>
          </w:tcPr>
          <w:p w14:paraId="53F4BE6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Nabyonga-Orem et al 2014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6F38E96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(divided) and political will at the highest-level during election campaign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55FF86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7DC9605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Lack of capacity to coordinate actors within public agenci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82744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4B38CF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noWrap/>
            <w:vAlign w:val="center"/>
            <w:hideMark/>
          </w:tcPr>
          <w:p w14:paraId="2733393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6674B2A4" w14:textId="77777777" w:rsidTr="00FD0DE6">
        <w:trPr>
          <w:trHeight w:val="937"/>
        </w:trPr>
        <w:tc>
          <w:tcPr>
            <w:tcW w:w="1135" w:type="dxa"/>
            <w:shd w:val="clear" w:color="auto" w:fill="auto"/>
            <w:vAlign w:val="center"/>
            <w:hideMark/>
          </w:tcPr>
          <w:p w14:paraId="363B3B8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Nyandekwe et al 2014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1968140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olitical will and leadership demonstrated at the highest level of government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48D5CDF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 xml:space="preserve">Bill passed </w:t>
            </w: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by the government</w:t>
            </w:r>
          </w:p>
        </w:tc>
        <w:tc>
          <w:tcPr>
            <w:tcW w:w="1750" w:type="dxa"/>
            <w:shd w:val="clear" w:color="000000" w:fill="C6EFCE"/>
            <w:vAlign w:val="center"/>
            <w:hideMark/>
          </w:tcPr>
          <w:p w14:paraId="4D4AC8F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Increased mobilization of domestic resources to ensure financial independency for the insurance scheme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490C252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Effective engagement of technical and operational levels of government; strategic planning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1F98A2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C6EFCE"/>
            <w:vAlign w:val="center"/>
            <w:hideMark/>
          </w:tcPr>
          <w:p w14:paraId="0D35DD3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Yes</w:t>
            </w:r>
          </w:p>
        </w:tc>
      </w:tr>
      <w:tr w:rsidR="00FD0DE6" w:rsidRPr="002165D2" w14:paraId="157F63EE" w14:textId="77777777" w:rsidTr="00FD0DE6">
        <w:trPr>
          <w:trHeight w:val="722"/>
        </w:trPr>
        <w:tc>
          <w:tcPr>
            <w:tcW w:w="1135" w:type="dxa"/>
            <w:shd w:val="clear" w:color="auto" w:fill="auto"/>
            <w:vAlign w:val="center"/>
            <w:hideMark/>
          </w:tcPr>
          <w:p w14:paraId="25F61CB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Olivier de Sardan et al 2012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6DB94C5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and political will at the highest-level during election campaigns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78B34D1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Expedited</w:t>
            </w: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 xml:space="preserve"> policymaking; ineffective engagement at technical and operational levels of government</w:t>
            </w:r>
          </w:p>
        </w:tc>
        <w:tc>
          <w:tcPr>
            <w:tcW w:w="1750" w:type="dxa"/>
            <w:shd w:val="clear" w:color="000000" w:fill="C6EFCE"/>
            <w:vAlign w:val="center"/>
            <w:hideMark/>
          </w:tcPr>
          <w:p w14:paraId="11A2871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Use of national resources for contributing to finance the policy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2325355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Mali &amp; Niger: Lack of capacity to act and coordinate actors within public agencies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57BA54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5380F68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2016478B" w14:textId="77777777" w:rsidTr="00FD0DE6">
        <w:trPr>
          <w:trHeight w:val="826"/>
        </w:trPr>
        <w:tc>
          <w:tcPr>
            <w:tcW w:w="1135" w:type="dxa"/>
            <w:shd w:val="clear" w:color="auto" w:fill="auto"/>
            <w:vAlign w:val="center"/>
            <w:hideMark/>
          </w:tcPr>
          <w:p w14:paraId="532959B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Onoka et al 2014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7464449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olitical will and leadership demonstrated at the highest level of government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45A7E65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Effective engagement of technical and operational levels of government; ability to "galvinize interest" from all actors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553B715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20" w:type="dxa"/>
            <w:shd w:val="clear" w:color="000000" w:fill="FFEB9C"/>
            <w:vAlign w:val="center"/>
            <w:hideMark/>
          </w:tcPr>
          <w:p w14:paraId="6477EE1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Successful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 engagement of health maintenance organizations but lack of support from states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7F6FB1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C6EFCE"/>
            <w:vAlign w:val="center"/>
            <w:hideMark/>
          </w:tcPr>
          <w:p w14:paraId="090BADC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Yes</w:t>
            </w:r>
          </w:p>
        </w:tc>
      </w:tr>
      <w:tr w:rsidR="00FD0DE6" w:rsidRPr="002165D2" w14:paraId="491150FE" w14:textId="77777777" w:rsidTr="00FD0DE6">
        <w:trPr>
          <w:trHeight w:val="620"/>
        </w:trPr>
        <w:tc>
          <w:tcPr>
            <w:tcW w:w="1135" w:type="dxa"/>
            <w:shd w:val="clear" w:color="auto" w:fill="auto"/>
            <w:vAlign w:val="center"/>
            <w:hideMark/>
          </w:tcPr>
          <w:p w14:paraId="11C3655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Paul et al 2014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10132C7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Donor's influence preceded over political will of the gov't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4A9CDE9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"Field actors" not consulted during formulation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7F14242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External funding; no evidence of increased resource mobilization</w:t>
            </w:r>
          </w:p>
        </w:tc>
        <w:tc>
          <w:tcPr>
            <w:tcW w:w="1620" w:type="dxa"/>
            <w:shd w:val="clear" w:color="000000" w:fill="FFEB9C"/>
            <w:vAlign w:val="center"/>
            <w:hideMark/>
          </w:tcPr>
          <w:p w14:paraId="42BB586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Policy is welcomed by implementers but "they do not have a sense of ownership about it"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83AA99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6D89586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662AAD66" w14:textId="77777777" w:rsidTr="00FD0DE6">
        <w:trPr>
          <w:trHeight w:val="826"/>
        </w:trPr>
        <w:tc>
          <w:tcPr>
            <w:tcW w:w="1135" w:type="dxa"/>
            <w:shd w:val="clear" w:color="auto" w:fill="auto"/>
            <w:vAlign w:val="center"/>
            <w:hideMark/>
          </w:tcPr>
          <w:p w14:paraId="385CF79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Peerenboom et al 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92409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42C5465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Donor's influence preceded over political will of the gov't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25291F4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External funding; no evidence of increased resource mobilization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35A190D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Effective engagement of technical and operational levels of government; simplification of administrative procedures</w:t>
            </w:r>
          </w:p>
        </w:tc>
        <w:tc>
          <w:tcPr>
            <w:tcW w:w="1655" w:type="dxa"/>
            <w:shd w:val="clear" w:color="000000" w:fill="FFEB9C"/>
            <w:vAlign w:val="center"/>
            <w:hideMark/>
          </w:tcPr>
          <w:p w14:paraId="123DEB0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 and the government making recommendations for better coordination in concert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6C6E7FD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4E519990" w14:textId="77777777" w:rsidTr="00FD0DE6">
        <w:trPr>
          <w:trHeight w:val="517"/>
        </w:trPr>
        <w:tc>
          <w:tcPr>
            <w:tcW w:w="1135" w:type="dxa"/>
            <w:shd w:val="clear" w:color="auto" w:fill="auto"/>
            <w:vAlign w:val="center"/>
            <w:hideMark/>
          </w:tcPr>
          <w:p w14:paraId="0E4B03B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Ponsar et al 20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ED9446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2022694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's influence appear to have preceded over political will of the gover</w:t>
            </w:r>
            <w:r w:rsidRPr="002165D2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n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ent</w:t>
            </w:r>
          </w:p>
        </w:tc>
        <w:tc>
          <w:tcPr>
            <w:tcW w:w="1750" w:type="dxa"/>
            <w:shd w:val="clear" w:color="000000" w:fill="FFC7CE"/>
            <w:vAlign w:val="center"/>
            <w:hideMark/>
          </w:tcPr>
          <w:p w14:paraId="632EA43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External funding; no evidence of increased resource mobilization</w:t>
            </w:r>
          </w:p>
        </w:tc>
        <w:tc>
          <w:tcPr>
            <w:tcW w:w="1620" w:type="dxa"/>
            <w:shd w:val="clear" w:color="000000" w:fill="FFEB9C"/>
            <w:vAlign w:val="center"/>
            <w:hideMark/>
          </w:tcPr>
          <w:p w14:paraId="0F5F75E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Joint supervision of activities by the Ministry of health and an international NGO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C3AEC2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5B8311E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5FB2BE1D" w14:textId="77777777" w:rsidTr="00FD0DE6">
        <w:trPr>
          <w:trHeight w:val="826"/>
        </w:trPr>
        <w:tc>
          <w:tcPr>
            <w:tcW w:w="1135" w:type="dxa"/>
            <w:shd w:val="clear" w:color="auto" w:fill="auto"/>
            <w:vAlign w:val="center"/>
            <w:hideMark/>
          </w:tcPr>
          <w:p w14:paraId="2B7D055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Ridde 2011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76421D1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and political will at the highest-level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6162D05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Effective engagement of technical and operational levels of government: setting up a technical committee to define the policy</w:t>
            </w:r>
          </w:p>
        </w:tc>
        <w:tc>
          <w:tcPr>
            <w:tcW w:w="1750" w:type="dxa"/>
            <w:shd w:val="clear" w:color="000000" w:fill="C6EFCE"/>
            <w:vAlign w:val="center"/>
            <w:hideMark/>
          </w:tcPr>
          <w:p w14:paraId="26DED96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Funding of the policy through the national budge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E46B7F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A0CEC2F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2CCD6BF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519922D1" w14:textId="77777777" w:rsidTr="00A12017">
        <w:trPr>
          <w:trHeight w:val="274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3435E6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Ridde et al 2012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5904B0D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and political will at the highest-level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240009D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National civil society influencing decision-making in Senegal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3086FEC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In the majority of countries: evidence state financing; Mali, Niger, Togo: state and partners funding; "ineffective and poorly funded coordination systems"</w:t>
            </w:r>
          </w:p>
        </w:tc>
        <w:tc>
          <w:tcPr>
            <w:tcW w:w="1620" w:type="dxa"/>
            <w:shd w:val="clear" w:color="000000" w:fill="FFC7CE"/>
            <w:vAlign w:val="center"/>
            <w:hideMark/>
          </w:tcPr>
          <w:p w14:paraId="45E931E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"Almost no implementation guides, lack of support measures"; communication plans were rarely</w:t>
            </w: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br/>
              <w:t>carried out, lack of engagement of health workers</w:t>
            </w:r>
          </w:p>
        </w:tc>
        <w:tc>
          <w:tcPr>
            <w:tcW w:w="1655" w:type="dxa"/>
            <w:shd w:val="clear" w:color="000000" w:fill="FFC7CE"/>
            <w:vAlign w:val="center"/>
            <w:hideMark/>
          </w:tcPr>
          <w:p w14:paraId="1E2C05F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"Almost no evaluation system"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19EDC48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3B49C85A" w14:textId="77777777" w:rsidTr="00FD0DE6">
        <w:trPr>
          <w:trHeight w:val="826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D9997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Rusa et al. 2009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08E17FD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Donor's influence preceded over political will of the government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4DF3111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ecision taken by the Minister of health in concert with the Belgian Technical Cooperation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0E33DA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20" w:type="dxa"/>
            <w:shd w:val="clear" w:color="000000" w:fill="C6EFCE"/>
            <w:vAlign w:val="center"/>
            <w:hideMark/>
          </w:tcPr>
          <w:p w14:paraId="28C00BA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Apparent effective engagement of technical and operational levels of government</w:t>
            </w:r>
          </w:p>
        </w:tc>
        <w:tc>
          <w:tcPr>
            <w:tcW w:w="1655" w:type="dxa"/>
            <w:shd w:val="clear" w:color="000000" w:fill="FFEB9C"/>
            <w:vAlign w:val="center"/>
            <w:hideMark/>
          </w:tcPr>
          <w:p w14:paraId="6A8BC80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 and the government making recommendations for better coordination in concert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0F86A3E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5711D7D9" w14:textId="77777777" w:rsidTr="00FD0DE6">
        <w:trPr>
          <w:trHeight w:val="1060"/>
        </w:trPr>
        <w:tc>
          <w:tcPr>
            <w:tcW w:w="1135" w:type="dxa"/>
            <w:shd w:val="clear" w:color="auto" w:fill="auto"/>
            <w:vAlign w:val="center"/>
            <w:hideMark/>
          </w:tcPr>
          <w:p w14:paraId="189807D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Seddoh et Akor 2012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1B710F68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"Technical experts, civil society, academicians and politicians all had significant influence on setting the health insurance agenda"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5B68D5E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olitical will and leadership demonstrated at the highest level of government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E2156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20" w:type="dxa"/>
            <w:shd w:val="clear" w:color="000000" w:fill="FFEB9C"/>
            <w:vAlign w:val="center"/>
            <w:hideMark/>
          </w:tcPr>
          <w:p w14:paraId="7F5C8D4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National decision to use externally-provisioned fund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CA59E3D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18B446E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3AB7AA1C" w14:textId="77777777" w:rsidTr="00FD0DE6">
        <w:trPr>
          <w:trHeight w:val="84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92934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Thomas &amp; Gilson 2004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C29A0E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olitical will and leadership demonstrated at the highest level of government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540F878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"Failure to develop a policy around national or social health insurance with the successful adoption of regulation of private health insurance"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2CF214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3D905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47D64B5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C6EFCE"/>
            <w:noWrap/>
            <w:vAlign w:val="center"/>
            <w:hideMark/>
          </w:tcPr>
          <w:p w14:paraId="03143EB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Yes</w:t>
            </w:r>
          </w:p>
        </w:tc>
      </w:tr>
      <w:tr w:rsidR="00FD0DE6" w:rsidRPr="002165D2" w14:paraId="608CC45A" w14:textId="77777777" w:rsidTr="00FD0DE6">
        <w:trPr>
          <w:trHeight w:val="722"/>
        </w:trPr>
        <w:tc>
          <w:tcPr>
            <w:tcW w:w="1135" w:type="dxa"/>
            <w:shd w:val="clear" w:color="auto" w:fill="auto"/>
            <w:vAlign w:val="center"/>
            <w:hideMark/>
          </w:tcPr>
          <w:p w14:paraId="3305B8A9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Torbica et al 2014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7D89F69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Political will at the highest-level during election campaigns</w:t>
            </w:r>
          </w:p>
        </w:tc>
        <w:tc>
          <w:tcPr>
            <w:tcW w:w="1652" w:type="dxa"/>
            <w:shd w:val="clear" w:color="000000" w:fill="FFC7CE"/>
            <w:vAlign w:val="center"/>
            <w:hideMark/>
          </w:tcPr>
          <w:p w14:paraId="30C719B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2165D2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Expedited</w:t>
            </w: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 xml:space="preserve"> policymaking; ineffective engagement at technical and operational levels of government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61314C6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Financial sustainability and donors' funding not considered very important by policymakers</w:t>
            </w:r>
          </w:p>
        </w:tc>
        <w:tc>
          <w:tcPr>
            <w:tcW w:w="1620" w:type="dxa"/>
            <w:shd w:val="clear" w:color="000000" w:fill="FFEB9C"/>
            <w:vAlign w:val="center"/>
            <w:hideMark/>
          </w:tcPr>
          <w:p w14:paraId="3B4BFE1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Lack of consideration for strategic planning and institutionalization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D60159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1A2A370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1567DC53" w14:textId="77777777" w:rsidTr="00FD0DE6">
        <w:trPr>
          <w:trHeight w:val="95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55AA3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Witter et al 2013a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87064B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Political will and leadership demonstrated at the highest level of government</w:t>
            </w:r>
          </w:p>
        </w:tc>
        <w:tc>
          <w:tcPr>
            <w:tcW w:w="1652" w:type="dxa"/>
            <w:shd w:val="clear" w:color="000000" w:fill="C6EFCE"/>
            <w:vAlign w:val="center"/>
            <w:hideMark/>
          </w:tcPr>
          <w:p w14:paraId="6AD56F3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 xml:space="preserve">Decision </w:t>
            </w:r>
            <w:r w:rsidRPr="002165D2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>consistent</w:t>
            </w:r>
            <w:r w:rsidRPr="00B86C43">
              <w:rPr>
                <w:rFonts w:asciiTheme="majorHAnsi" w:eastAsia="Times New Roman" w:hAnsiTheme="majorHAnsi" w:cs="Times New Roman"/>
                <w:color w:val="006100"/>
                <w:sz w:val="18"/>
                <w:lang w:val="en-US"/>
              </w:rPr>
              <w:t xml:space="preserve"> with previous national policies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19177E0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Lack of financial visibility: "As the donor-funded initiatives funds </w:t>
            </w: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are spent independently, the [Ministry]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 xml:space="preserve"> does not have information on disbursements"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4B64B5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8633F2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0279CADB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79BE0B9D" w14:textId="77777777" w:rsidTr="00FD0DE6">
        <w:trPr>
          <w:trHeight w:val="1033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7C087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Witter et al 2013b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4D5C8894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onors' influence and political will at the highest-level</w:t>
            </w:r>
          </w:p>
        </w:tc>
        <w:tc>
          <w:tcPr>
            <w:tcW w:w="1652" w:type="dxa"/>
            <w:shd w:val="clear" w:color="000000" w:fill="FFEB9C"/>
            <w:vAlign w:val="center"/>
            <w:hideMark/>
          </w:tcPr>
          <w:p w14:paraId="71F0721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Decision taken by the Minister of health in concert with the government of the United Kingdom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30553AB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E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xternal funding for covering the costs during first year of implementation before mobilizing domestic funds</w:t>
            </w:r>
          </w:p>
        </w:tc>
        <w:tc>
          <w:tcPr>
            <w:tcW w:w="1620" w:type="dxa"/>
            <w:shd w:val="clear" w:color="000000" w:fill="FFEB9C"/>
            <w:vAlign w:val="center"/>
            <w:hideMark/>
          </w:tcPr>
          <w:p w14:paraId="50BA430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"Limited stakeholder consultation. No costing was done prior to introduction"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4AAB831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noWrap/>
            <w:vAlign w:val="center"/>
            <w:hideMark/>
          </w:tcPr>
          <w:p w14:paraId="7468F64E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  <w:tr w:rsidR="00FD0DE6" w:rsidRPr="002165D2" w14:paraId="4D8C99C5" w14:textId="77777777" w:rsidTr="00FD0DE6">
        <w:trPr>
          <w:trHeight w:val="905"/>
        </w:trPr>
        <w:tc>
          <w:tcPr>
            <w:tcW w:w="1135" w:type="dxa"/>
            <w:shd w:val="clear" w:color="auto" w:fill="auto"/>
            <w:vAlign w:val="center"/>
            <w:hideMark/>
          </w:tcPr>
          <w:p w14:paraId="0AD07ADA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b/>
                <w:color w:val="000000"/>
                <w:sz w:val="18"/>
                <w:lang w:val="en-US"/>
              </w:rPr>
              <w:t>Ye et al 2014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7B05B79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0006"/>
                <w:sz w:val="18"/>
                <w:lang w:val="en-US"/>
              </w:rPr>
              <w:t>Donor's influence preceded over political will of the government</w:t>
            </w: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255FFC43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750" w:type="dxa"/>
            <w:shd w:val="clear" w:color="000000" w:fill="FFEB9C"/>
            <w:vAlign w:val="center"/>
            <w:hideMark/>
          </w:tcPr>
          <w:p w14:paraId="6E5D4E02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Health providers worried about financial sustainability; willing to create a sustainable incentive scheme that could be</w:t>
            </w: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br/>
              <w:t>financed at the local leve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C86A15C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3E8F900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000000"/>
                <w:sz w:val="18"/>
                <w:lang w:val="en-US"/>
              </w:rPr>
              <w:t>NA</w:t>
            </w:r>
          </w:p>
        </w:tc>
        <w:tc>
          <w:tcPr>
            <w:tcW w:w="977" w:type="dxa"/>
            <w:shd w:val="clear" w:color="000000" w:fill="FFEB9C"/>
            <w:vAlign w:val="center"/>
            <w:hideMark/>
          </w:tcPr>
          <w:p w14:paraId="3BA53FC7" w14:textId="77777777" w:rsidR="00FD0DE6" w:rsidRPr="00B86C43" w:rsidRDefault="00FD0DE6" w:rsidP="00FD0DE6">
            <w:pPr>
              <w:jc w:val="center"/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</w:pPr>
            <w:r w:rsidRPr="00B86C43">
              <w:rPr>
                <w:rFonts w:asciiTheme="majorHAnsi" w:eastAsia="Times New Roman" w:hAnsiTheme="majorHAnsi" w:cs="Times New Roman"/>
                <w:color w:val="9C6500"/>
                <w:sz w:val="18"/>
                <w:lang w:val="en-US"/>
              </w:rPr>
              <w:t>Mixed</w:t>
            </w:r>
          </w:p>
        </w:tc>
      </w:tr>
    </w:tbl>
    <w:p w14:paraId="0D147F61" w14:textId="1A032A17" w:rsidR="00131B8C" w:rsidRPr="002165D2" w:rsidRDefault="00131B8C" w:rsidP="00131B8C">
      <w:pPr>
        <w:spacing w:line="360" w:lineRule="auto"/>
        <w:jc w:val="both"/>
        <w:rPr>
          <w:b/>
          <w:lang w:val="en-US"/>
        </w:rPr>
      </w:pPr>
    </w:p>
    <w:p w14:paraId="4B1ABF35" w14:textId="77777777" w:rsidR="002E57D4" w:rsidRDefault="002E57D4"/>
    <w:sectPr w:rsidR="002E57D4" w:rsidSect="002E57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B8C"/>
    <w:rsid w:val="00131B8C"/>
    <w:rsid w:val="001D1CBE"/>
    <w:rsid w:val="00212780"/>
    <w:rsid w:val="002E1463"/>
    <w:rsid w:val="002E57D4"/>
    <w:rsid w:val="003003AF"/>
    <w:rsid w:val="005B386D"/>
    <w:rsid w:val="00692070"/>
    <w:rsid w:val="00761942"/>
    <w:rsid w:val="00A12017"/>
    <w:rsid w:val="00A82C3F"/>
    <w:rsid w:val="00B679C8"/>
    <w:rsid w:val="00E06733"/>
    <w:rsid w:val="00E829B7"/>
    <w:rsid w:val="00E96909"/>
    <w:rsid w:val="00F24AD3"/>
    <w:rsid w:val="00F31E49"/>
    <w:rsid w:val="00FD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0A7A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8C"/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8C"/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506</Words>
  <Characters>8585</Characters>
  <Application>Microsoft Macintosh Word</Application>
  <DocSecurity>0</DocSecurity>
  <Lines>71</Lines>
  <Paragraphs>20</Paragraphs>
  <ScaleCrop>false</ScaleCrop>
  <Company/>
  <LinksUpToDate>false</LinksUpToDate>
  <CharactersWithSpaces>10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autier</dc:creator>
  <cp:keywords/>
  <dc:description/>
  <cp:lastModifiedBy>Lara Gautier</cp:lastModifiedBy>
  <cp:revision>3</cp:revision>
  <dcterms:created xsi:type="dcterms:W3CDTF">2017-03-13T19:31:00Z</dcterms:created>
  <dcterms:modified xsi:type="dcterms:W3CDTF">2017-03-15T14:36:00Z</dcterms:modified>
</cp:coreProperties>
</file>